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1. </w:t>
      </w:r>
      <w:r w:rsidDel="00000000" w:rsidR="00000000" w:rsidRPr="00000000">
        <w:rPr>
          <w:sz w:val="20"/>
          <w:szCs w:val="20"/>
          <w:rtl w:val="0"/>
        </w:rPr>
        <w:t xml:space="preserve">Distribution of tumour histology according to the initial diagnosis</w:t>
      </w:r>
      <w:r w:rsidDel="00000000" w:rsidR="00000000" w:rsidRPr="00000000">
        <w:rPr>
          <w:b w:val="1"/>
          <w:sz w:val="20"/>
          <w:szCs w:val="20"/>
          <w:rtl w:val="0"/>
        </w:rPr>
        <w:t xml:space="preserve">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firstLine="720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85"/>
        <w:gridCol w:w="5085"/>
        <w:gridCol w:w="540"/>
        <w:gridCol w:w="1035"/>
        <w:tblGridChange w:id="0">
          <w:tblGrid>
            <w:gridCol w:w="2685"/>
            <w:gridCol w:w="5085"/>
            <w:gridCol w:w="540"/>
            <w:gridCol w:w="10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202124" w:space="0" w:sz="16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istological grou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202124" w:space="0" w:sz="16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istological sub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202124" w:space="0" w:sz="16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202124" w:space="0" w:sz="16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roid plexus tumours</w:t>
              <w:br w:type="textWrapping"/>
              <w:t xml:space="preserve">(n = 9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roid plexus carcin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roid plexus papill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use astrocytic and oligodendroglial</w:t>
              <w:br w:type="textWrapping"/>
              <w:t xml:space="preserve"> (n =8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plastic astrocy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use astrocy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ithelioid glioblas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form glioblas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ligodendrogl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gl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astrocytic tumours </w:t>
              <w:br w:type="textWrapping"/>
              <w:t xml:space="preserve">(n= 51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ocytic astrocy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omyxoid astrocy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eomorphic xanthoastrocy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bryonal tumour</w:t>
              <w:br w:type="textWrapping"/>
              <w:t xml:space="preserve">(n = 4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rhabdoid teratoi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ic medulloblastom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moplastic medulloblastom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-cell medulloblastom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dular medulloblastom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NS embryonal tumou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endymomas </w:t>
              <w:br w:type="textWrapping"/>
              <w:t xml:space="preserve">(n = 19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plastic ependym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endym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endymoma RELA positiv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ependym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 cell tumours</w:t>
              <w:br w:type="textWrapping"/>
              <w:t xml:space="preserve"> (n = 7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in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ature tera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ure tera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germ cell tumou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ingiomas </w:t>
              <w:br w:type="textWrapping"/>
              <w:t xml:space="preserve">(n = 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ing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giomatous Mening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nal and mixed neuronal-glial tumours</w:t>
              <w:br w:type="textWrapping"/>
              <w:t xml:space="preserve"> (n = 22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ysembryoplastic neuroepithelial tumou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ngliogl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plastic gangliogl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urs of the cranial and paraspinal nerves </w:t>
              <w:br w:type="textWrapping"/>
              <w:t xml:space="preserve">(n = 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hwann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urs of the pineal region (n = 5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neoblas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 pineal cy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neocy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urs of the sellar region </w:t>
              <w:br w:type="textWrapping"/>
              <w:t xml:space="preserve">(n = 8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aniopharyng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amantinomatous craniopharyng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amantinomatous craniopharyngioma and scamopapilar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s gliomas </w:t>
              <w:br w:type="textWrapping"/>
              <w:t xml:space="preserve">(n = 1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giocentric gli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tumours </w:t>
              <w:br w:type="textWrapping"/>
              <w:t xml:space="preserve">(n = 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ary malignant CNS melan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cerebral myx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cyt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</w:tr>
    </w:tbl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Normal" w:default="1">
    <w:name w:val="normal"/>
  </w:style>
  <w:style w:type="table" w:styleId="TableNormal" w:default="1">
    <w:name w:val="Table Normal"/>
  </w:style>
  <w:style w:type="paragraph" w:styleId="Normal" w:default="1">
    <w:name w:val="normal"/>
  </w:style>
  <w:style w:type="table" w:styleId="TableNormal" w:default="1">
    <w:name w:val="Table Normal"/>
  </w:style>
  <w:style w:type="paragraph" w:styleId="Normal" w:default="1">
    <w:name w:val="normal"/>
  </w:style>
  <w:style w:type="table" w:styleId="TableNormal" w:default="1">
    <w:name w:val="Table Normal"/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9hrjNPAq6qFvXzTycGC0M4sNlg==">CgMxLjA4AHIhMWtXbEk2Nmx0Q0s2MEVyd0VCSjAwWDYyeFhKeW0tbWp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